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9DB1E" w14:textId="4CB637E8" w:rsidR="003152C3" w:rsidRPr="005E404E" w:rsidRDefault="001267AF" w:rsidP="003152C3">
      <w:pPr>
        <w:spacing w:line="240" w:lineRule="auto"/>
        <w:rPr>
          <w:szCs w:val="24"/>
        </w:rPr>
      </w:pPr>
      <w:r w:rsidRPr="00970E65">
        <w:rPr>
          <w:b/>
          <w:bCs/>
          <w:szCs w:val="24"/>
        </w:rPr>
        <w:t xml:space="preserve">Multimedia </w:t>
      </w:r>
      <w:r w:rsidR="00970E65" w:rsidRPr="00970E65">
        <w:rPr>
          <w:b/>
          <w:bCs/>
          <w:szCs w:val="24"/>
        </w:rPr>
        <w:t>A</w:t>
      </w:r>
      <w:r w:rsidRPr="00970E65">
        <w:rPr>
          <w:b/>
          <w:bCs/>
          <w:szCs w:val="24"/>
        </w:rPr>
        <w:t>ppendix 5</w:t>
      </w:r>
      <w:r w:rsidR="00970E65" w:rsidRPr="00970E65">
        <w:rPr>
          <w:b/>
          <w:bCs/>
          <w:szCs w:val="24"/>
        </w:rPr>
        <w:t>.</w:t>
      </w:r>
      <w:r w:rsidR="003152C3" w:rsidRPr="005E404E">
        <w:rPr>
          <w:szCs w:val="24"/>
        </w:rPr>
        <w:t xml:space="preserve"> </w:t>
      </w:r>
      <w:r>
        <w:t>Outcome measures included in more than one study.</w:t>
      </w:r>
    </w:p>
    <w:p w14:paraId="6D8811EB" w14:textId="77777777" w:rsidR="003152C3" w:rsidRDefault="003152C3" w:rsidP="003152C3">
      <w:pPr>
        <w:spacing w:line="240" w:lineRule="auto"/>
        <w:rPr>
          <w:b/>
          <w:bCs/>
          <w:szCs w:val="24"/>
        </w:rPr>
      </w:pPr>
    </w:p>
    <w:tbl>
      <w:tblPr>
        <w:tblW w:w="9101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91"/>
        <w:gridCol w:w="2410"/>
      </w:tblGrid>
      <w:tr w:rsidR="003152C3" w:rsidRPr="00A128D5" w14:paraId="0AC2F398" w14:textId="77777777" w:rsidTr="00E943FC">
        <w:trPr>
          <w:trHeight w:val="300"/>
        </w:trPr>
        <w:tc>
          <w:tcPr>
            <w:tcW w:w="6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3C6FF4" w14:textId="77777777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Outcome Measurement N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9F9279" w14:textId="77777777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Studies included</w:t>
            </w:r>
          </w:p>
        </w:tc>
      </w:tr>
      <w:tr w:rsidR="003152C3" w:rsidRPr="00A128D5" w14:paraId="1E379777" w14:textId="77777777" w:rsidTr="00E943FC">
        <w:trPr>
          <w:trHeight w:val="300"/>
        </w:trPr>
        <w:tc>
          <w:tcPr>
            <w:tcW w:w="6691" w:type="dxa"/>
            <w:shd w:val="clear" w:color="auto" w:fill="auto"/>
            <w:noWrap/>
            <w:hideMark/>
          </w:tcPr>
          <w:p w14:paraId="7407B434" w14:textId="77777777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Patient Health Questionnaire-9 (PHQ-</w:t>
            </w:r>
            <w:proofErr w:type="gramStart"/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9)</w:t>
            </w: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SG"/>
              </w:rPr>
              <w:t>a</w:t>
            </w:r>
            <w:proofErr w:type="gramEnd"/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699329D" w14:textId="3E331370" w:rsidR="003152C3" w:rsidRPr="009A7020" w:rsidRDefault="00830E6A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[3,4,26</w:t>
            </w:r>
            <w:r w:rsidR="002179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,32,34,</w:t>
            </w:r>
            <w:r w:rsidR="00FC41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43,44]</w:t>
            </w:r>
          </w:p>
        </w:tc>
      </w:tr>
      <w:tr w:rsidR="00B80412" w:rsidRPr="009A7020" w14:paraId="67A49923" w14:textId="77777777" w:rsidTr="007C1345">
        <w:trPr>
          <w:trHeight w:val="300"/>
        </w:trPr>
        <w:tc>
          <w:tcPr>
            <w:tcW w:w="6691" w:type="dxa"/>
            <w:shd w:val="clear" w:color="auto" w:fill="auto"/>
            <w:noWrap/>
            <w:hideMark/>
          </w:tcPr>
          <w:p w14:paraId="20702BD2" w14:textId="77777777" w:rsidR="00B80412" w:rsidRPr="009A7020" w:rsidRDefault="00B80412" w:rsidP="007C134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zh-CN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PANAS - Positive Affect Negative Affect </w:t>
            </w:r>
            <w:proofErr w:type="spellStart"/>
            <w:proofErr w:type="gramStart"/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chedule</w:t>
            </w: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zh-CN"/>
              </w:rPr>
              <w:t>b,c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0A4DD9AE" w14:textId="77777777" w:rsidR="00B80412" w:rsidRPr="009A7020" w:rsidRDefault="00B80412" w:rsidP="007C134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[3,26,30,32,48]</w:t>
            </w:r>
          </w:p>
        </w:tc>
      </w:tr>
      <w:tr w:rsidR="003152C3" w:rsidRPr="00A128D5" w14:paraId="7276940A" w14:textId="77777777" w:rsidTr="00E943FC">
        <w:trPr>
          <w:trHeight w:val="300"/>
        </w:trPr>
        <w:tc>
          <w:tcPr>
            <w:tcW w:w="6691" w:type="dxa"/>
            <w:shd w:val="clear" w:color="auto" w:fill="auto"/>
            <w:noWrap/>
            <w:hideMark/>
          </w:tcPr>
          <w:p w14:paraId="55BA6F52" w14:textId="2A814D46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GAD-7 - Generalized Anxiety Disorder Scal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C4D7461" w14:textId="39DFE781" w:rsidR="003152C3" w:rsidRPr="009A7020" w:rsidRDefault="00FC41F9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[3,4,26,32]</w:t>
            </w:r>
          </w:p>
        </w:tc>
      </w:tr>
      <w:tr w:rsidR="003152C3" w:rsidRPr="00A128D5" w14:paraId="78312B49" w14:textId="77777777" w:rsidTr="00E943FC">
        <w:trPr>
          <w:trHeight w:val="300"/>
        </w:trPr>
        <w:tc>
          <w:tcPr>
            <w:tcW w:w="6691" w:type="dxa"/>
            <w:shd w:val="clear" w:color="auto" w:fill="auto"/>
            <w:noWrap/>
          </w:tcPr>
          <w:p w14:paraId="78E996C0" w14:textId="77777777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tate-Trait Anxiety Inventory (STAI)</w:t>
            </w:r>
          </w:p>
        </w:tc>
        <w:tc>
          <w:tcPr>
            <w:tcW w:w="2410" w:type="dxa"/>
            <w:shd w:val="clear" w:color="auto" w:fill="auto"/>
            <w:noWrap/>
          </w:tcPr>
          <w:p w14:paraId="3449398A" w14:textId="782E9022" w:rsidR="003152C3" w:rsidRPr="009A7020" w:rsidRDefault="003E15E6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[</w:t>
            </w:r>
            <w:r w:rsidR="009E25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24,41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43,48</w:t>
            </w:r>
            <w:r w:rsidR="00245EF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]</w:t>
            </w:r>
          </w:p>
        </w:tc>
      </w:tr>
      <w:tr w:rsidR="003152C3" w:rsidRPr="00A128D5" w14:paraId="09ACC45B" w14:textId="77777777" w:rsidTr="00E943FC">
        <w:trPr>
          <w:trHeight w:val="300"/>
        </w:trPr>
        <w:tc>
          <w:tcPr>
            <w:tcW w:w="6691" w:type="dxa"/>
            <w:shd w:val="clear" w:color="auto" w:fill="auto"/>
            <w:noWrap/>
          </w:tcPr>
          <w:p w14:paraId="11568CA7" w14:textId="77777777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zh-CN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erceived Stress Scale (PSS)</w:t>
            </w:r>
            <w:proofErr w:type="spellStart"/>
            <w:proofErr w:type="gramStart"/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zh-CN"/>
              </w:rPr>
              <w:t>d,e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noWrap/>
          </w:tcPr>
          <w:p w14:paraId="405EA355" w14:textId="3162D21B" w:rsidR="003152C3" w:rsidRPr="009A7020" w:rsidRDefault="00245EF8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[35</w:t>
            </w:r>
            <w:r w:rsidR="00F564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,36,</w:t>
            </w:r>
            <w:r w:rsidR="00FA3A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44,</w:t>
            </w:r>
            <w:r w:rsidR="00F564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52]</w:t>
            </w:r>
          </w:p>
        </w:tc>
      </w:tr>
      <w:tr w:rsidR="003152C3" w:rsidRPr="00A128D5" w14:paraId="19A9D6DA" w14:textId="77777777" w:rsidTr="00E943FC">
        <w:trPr>
          <w:trHeight w:val="300"/>
        </w:trPr>
        <w:tc>
          <w:tcPr>
            <w:tcW w:w="6691" w:type="dxa"/>
            <w:shd w:val="clear" w:color="auto" w:fill="auto"/>
            <w:noWrap/>
          </w:tcPr>
          <w:p w14:paraId="43F58DAE" w14:textId="77777777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epression, Anxiety, and Stress Scales 21 (DASS-21)</w:t>
            </w:r>
          </w:p>
        </w:tc>
        <w:tc>
          <w:tcPr>
            <w:tcW w:w="2410" w:type="dxa"/>
            <w:shd w:val="clear" w:color="auto" w:fill="auto"/>
            <w:noWrap/>
          </w:tcPr>
          <w:p w14:paraId="3E493603" w14:textId="30402D0D" w:rsidR="003152C3" w:rsidRPr="009A7020" w:rsidRDefault="00F5647B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[27,28,51]</w:t>
            </w:r>
          </w:p>
        </w:tc>
      </w:tr>
      <w:tr w:rsidR="003152C3" w:rsidRPr="00A128D5" w14:paraId="6C4ECBE8" w14:textId="77777777" w:rsidTr="00E943FC">
        <w:trPr>
          <w:trHeight w:val="300"/>
        </w:trPr>
        <w:tc>
          <w:tcPr>
            <w:tcW w:w="6691" w:type="dxa"/>
            <w:shd w:val="clear" w:color="auto" w:fill="auto"/>
            <w:noWrap/>
            <w:hideMark/>
          </w:tcPr>
          <w:p w14:paraId="23A420CB" w14:textId="77777777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elpfulness Questionnair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A8ADD0B" w14:textId="66464133" w:rsidR="003152C3" w:rsidRPr="009A7020" w:rsidRDefault="00A94C2D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[27,28,51]</w:t>
            </w:r>
          </w:p>
        </w:tc>
      </w:tr>
      <w:tr w:rsidR="003152C3" w:rsidRPr="00A128D5" w14:paraId="183C0FF7" w14:textId="77777777" w:rsidTr="00E943FC">
        <w:trPr>
          <w:trHeight w:val="300"/>
        </w:trPr>
        <w:tc>
          <w:tcPr>
            <w:tcW w:w="6691" w:type="dxa"/>
            <w:shd w:val="clear" w:color="auto" w:fill="auto"/>
            <w:noWrap/>
            <w:hideMark/>
          </w:tcPr>
          <w:p w14:paraId="25F1661D" w14:textId="77777777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blem-related distress Questionnair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8E7307D" w14:textId="290D184D" w:rsidR="003152C3" w:rsidRPr="009A7020" w:rsidRDefault="00A94C2D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[27,28,51]</w:t>
            </w:r>
          </w:p>
        </w:tc>
      </w:tr>
      <w:tr w:rsidR="003152C3" w:rsidRPr="00A128D5" w14:paraId="5ED422D8" w14:textId="77777777" w:rsidTr="00E943FC">
        <w:trPr>
          <w:trHeight w:val="300"/>
        </w:trPr>
        <w:tc>
          <w:tcPr>
            <w:tcW w:w="6691" w:type="dxa"/>
            <w:shd w:val="clear" w:color="auto" w:fill="auto"/>
            <w:noWrap/>
            <w:hideMark/>
          </w:tcPr>
          <w:p w14:paraId="533D476D" w14:textId="77777777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blem resolution Questionnair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0EA127C" w14:textId="766A0DDF" w:rsidR="003152C3" w:rsidRPr="009A7020" w:rsidRDefault="00A94C2D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[27,28,51]</w:t>
            </w:r>
          </w:p>
        </w:tc>
      </w:tr>
      <w:tr w:rsidR="003152C3" w:rsidRPr="00A128D5" w14:paraId="37114B79" w14:textId="77777777" w:rsidTr="00E943FC">
        <w:trPr>
          <w:trHeight w:val="300"/>
        </w:trPr>
        <w:tc>
          <w:tcPr>
            <w:tcW w:w="6691" w:type="dxa"/>
            <w:shd w:val="clear" w:color="auto" w:fill="auto"/>
            <w:noWrap/>
          </w:tcPr>
          <w:p w14:paraId="0B49A5CB" w14:textId="77777777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zh-CN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Working Alliance Inventory (WAI)</w:t>
            </w: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2410" w:type="dxa"/>
            <w:shd w:val="clear" w:color="auto" w:fill="auto"/>
            <w:noWrap/>
          </w:tcPr>
          <w:p w14:paraId="236A10C0" w14:textId="3A8852FF" w:rsidR="003152C3" w:rsidRPr="009A7020" w:rsidRDefault="00FA3A3F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[</w:t>
            </w:r>
            <w:r w:rsidR="00A94C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4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13,</w:t>
            </w:r>
            <w:r w:rsidR="00DC62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43</w:t>
            </w:r>
            <w:r w:rsidR="00913D7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]</w:t>
            </w:r>
          </w:p>
        </w:tc>
      </w:tr>
      <w:tr w:rsidR="003152C3" w:rsidRPr="00A128D5" w14:paraId="60785FD0" w14:textId="77777777" w:rsidTr="00E943FC">
        <w:trPr>
          <w:trHeight w:val="300"/>
        </w:trPr>
        <w:tc>
          <w:tcPr>
            <w:tcW w:w="6691" w:type="dxa"/>
            <w:shd w:val="clear" w:color="auto" w:fill="auto"/>
            <w:noWrap/>
            <w:hideMark/>
          </w:tcPr>
          <w:p w14:paraId="2D8943DD" w14:textId="77777777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zh-CN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Quick Inventory of Depressive Symptoms-Self-Report (QIDS)</w:t>
            </w: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zh-CN"/>
              </w:rPr>
              <w:t>g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5FD4623" w14:textId="37DFC1EF" w:rsidR="003152C3" w:rsidRPr="009A7020" w:rsidRDefault="00913D74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[35,50]</w:t>
            </w:r>
          </w:p>
        </w:tc>
      </w:tr>
      <w:tr w:rsidR="003152C3" w:rsidRPr="00A128D5" w14:paraId="4792D38B" w14:textId="77777777" w:rsidTr="00E943FC">
        <w:trPr>
          <w:trHeight w:val="300"/>
        </w:trPr>
        <w:tc>
          <w:tcPr>
            <w:tcW w:w="6691" w:type="dxa"/>
            <w:shd w:val="clear" w:color="auto" w:fill="auto"/>
            <w:noWrap/>
            <w:hideMark/>
          </w:tcPr>
          <w:p w14:paraId="0500AA20" w14:textId="77777777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ystem Usability Scale (SUS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58B2EE6" w14:textId="3AD7B630" w:rsidR="003152C3" w:rsidRPr="009A7020" w:rsidRDefault="00913D74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[27,</w:t>
            </w:r>
            <w:r w:rsidR="00D645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37]</w:t>
            </w:r>
          </w:p>
        </w:tc>
      </w:tr>
      <w:tr w:rsidR="003152C3" w:rsidRPr="00A128D5" w14:paraId="03C97C43" w14:textId="77777777" w:rsidTr="00E943FC">
        <w:trPr>
          <w:trHeight w:val="300"/>
        </w:trPr>
        <w:tc>
          <w:tcPr>
            <w:tcW w:w="6691" w:type="dxa"/>
            <w:shd w:val="clear" w:color="auto" w:fill="auto"/>
            <w:noWrap/>
          </w:tcPr>
          <w:p w14:paraId="66CA58DB" w14:textId="77777777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echnology Acceptance Model (TAM)</w:t>
            </w:r>
          </w:p>
        </w:tc>
        <w:tc>
          <w:tcPr>
            <w:tcW w:w="2410" w:type="dxa"/>
            <w:shd w:val="clear" w:color="auto" w:fill="auto"/>
            <w:noWrap/>
          </w:tcPr>
          <w:p w14:paraId="7BBFAFD5" w14:textId="58D92588" w:rsidR="003152C3" w:rsidRPr="009A7020" w:rsidRDefault="00D645AB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[</w:t>
            </w:r>
            <w:r w:rsidR="00C250B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40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41</w:t>
            </w:r>
            <w:r w:rsidR="00C55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]</w:t>
            </w:r>
          </w:p>
        </w:tc>
      </w:tr>
      <w:tr w:rsidR="003152C3" w:rsidRPr="00A128D5" w14:paraId="3E92663A" w14:textId="77777777" w:rsidTr="00E943FC">
        <w:trPr>
          <w:trHeight w:val="300"/>
        </w:trPr>
        <w:tc>
          <w:tcPr>
            <w:tcW w:w="6691" w:type="dxa"/>
            <w:shd w:val="clear" w:color="auto" w:fill="auto"/>
            <w:noWrap/>
          </w:tcPr>
          <w:p w14:paraId="63B0CFCF" w14:textId="77777777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osenberg Self-Esteem Scale</w:t>
            </w:r>
          </w:p>
        </w:tc>
        <w:tc>
          <w:tcPr>
            <w:tcW w:w="2410" w:type="dxa"/>
            <w:shd w:val="clear" w:color="auto" w:fill="auto"/>
            <w:noWrap/>
          </w:tcPr>
          <w:p w14:paraId="11211E41" w14:textId="3931C12D" w:rsidR="003152C3" w:rsidRPr="009A7020" w:rsidRDefault="00C55289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[41,42]</w:t>
            </w:r>
          </w:p>
        </w:tc>
      </w:tr>
      <w:tr w:rsidR="003152C3" w:rsidRPr="00A128D5" w14:paraId="593F3002" w14:textId="77777777" w:rsidTr="00E943FC">
        <w:trPr>
          <w:trHeight w:val="300"/>
        </w:trPr>
        <w:tc>
          <w:tcPr>
            <w:tcW w:w="6691" w:type="dxa"/>
            <w:shd w:val="clear" w:color="auto" w:fill="auto"/>
            <w:noWrap/>
          </w:tcPr>
          <w:p w14:paraId="116884E8" w14:textId="77777777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oronto Mindfulness Scale</w:t>
            </w:r>
          </w:p>
        </w:tc>
        <w:tc>
          <w:tcPr>
            <w:tcW w:w="2410" w:type="dxa"/>
            <w:shd w:val="clear" w:color="auto" w:fill="auto"/>
            <w:noWrap/>
          </w:tcPr>
          <w:p w14:paraId="71BF76D8" w14:textId="55917C82" w:rsidR="003152C3" w:rsidRPr="009A7020" w:rsidRDefault="005857BA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[24,48]</w:t>
            </w:r>
          </w:p>
        </w:tc>
      </w:tr>
      <w:tr w:rsidR="003152C3" w:rsidRPr="00A128D5" w14:paraId="3CBFAC79" w14:textId="77777777" w:rsidTr="00E943FC">
        <w:trPr>
          <w:trHeight w:val="300"/>
        </w:trPr>
        <w:tc>
          <w:tcPr>
            <w:tcW w:w="6691" w:type="dxa"/>
            <w:shd w:val="clear" w:color="auto" w:fill="auto"/>
            <w:noWrap/>
          </w:tcPr>
          <w:p w14:paraId="68219A29" w14:textId="77777777" w:rsidR="003152C3" w:rsidRPr="009A7020" w:rsidRDefault="003152C3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 w:rsidRPr="009A70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Jackson’s Flow State Scale</w:t>
            </w:r>
          </w:p>
        </w:tc>
        <w:tc>
          <w:tcPr>
            <w:tcW w:w="2410" w:type="dxa"/>
            <w:shd w:val="clear" w:color="auto" w:fill="auto"/>
            <w:noWrap/>
          </w:tcPr>
          <w:p w14:paraId="6C240423" w14:textId="73499985" w:rsidR="003152C3" w:rsidRPr="009A7020" w:rsidRDefault="005857BA" w:rsidP="00E943FC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[24,48]</w:t>
            </w:r>
          </w:p>
        </w:tc>
      </w:tr>
    </w:tbl>
    <w:p w14:paraId="6A9C025B" w14:textId="7ACE949E" w:rsidR="009574F2" w:rsidRDefault="003152C3" w:rsidP="003622BD">
      <w:pPr>
        <w:spacing w:line="240" w:lineRule="auto"/>
        <w:rPr>
          <w:sz w:val="20"/>
          <w:szCs w:val="18"/>
        </w:rPr>
      </w:pPr>
      <w:proofErr w:type="spellStart"/>
      <w:r w:rsidRPr="00D73C11">
        <w:rPr>
          <w:sz w:val="20"/>
          <w:szCs w:val="18"/>
          <w:vertAlign w:val="superscript"/>
        </w:rPr>
        <w:t>a</w:t>
      </w:r>
      <w:r w:rsidRPr="00D73C11">
        <w:rPr>
          <w:sz w:val="20"/>
          <w:szCs w:val="18"/>
        </w:rPr>
        <w:t>includes</w:t>
      </w:r>
      <w:proofErr w:type="spellEnd"/>
      <w:r w:rsidRPr="00D73C11">
        <w:rPr>
          <w:sz w:val="20"/>
          <w:szCs w:val="18"/>
        </w:rPr>
        <w:t xml:space="preserve"> shortened version of </w:t>
      </w:r>
      <w:proofErr w:type="spellStart"/>
      <w:r w:rsidRPr="00D73C11">
        <w:rPr>
          <w:sz w:val="20"/>
          <w:szCs w:val="18"/>
        </w:rPr>
        <w:t>PHQ</w:t>
      </w:r>
      <w:proofErr w:type="spellEnd"/>
      <w:r w:rsidRPr="00D73C11">
        <w:rPr>
          <w:sz w:val="20"/>
          <w:szCs w:val="18"/>
        </w:rPr>
        <w:t>-9 (</w:t>
      </w:r>
      <w:proofErr w:type="spellStart"/>
      <w:r w:rsidRPr="00D73C11">
        <w:rPr>
          <w:sz w:val="20"/>
          <w:szCs w:val="18"/>
        </w:rPr>
        <w:t>PHQ</w:t>
      </w:r>
      <w:proofErr w:type="spellEnd"/>
      <w:r w:rsidRPr="00D73C11">
        <w:rPr>
          <w:sz w:val="20"/>
          <w:szCs w:val="18"/>
        </w:rPr>
        <w:t xml:space="preserve">-8); </w:t>
      </w:r>
      <w:proofErr w:type="spellStart"/>
      <w:r w:rsidRPr="00D73C11">
        <w:rPr>
          <w:sz w:val="20"/>
          <w:szCs w:val="18"/>
          <w:vertAlign w:val="superscript"/>
        </w:rPr>
        <w:t>b</w:t>
      </w:r>
      <w:r w:rsidRPr="00D73C11">
        <w:rPr>
          <w:sz w:val="20"/>
          <w:szCs w:val="18"/>
        </w:rPr>
        <w:t>includes</w:t>
      </w:r>
      <w:proofErr w:type="spellEnd"/>
      <w:r w:rsidRPr="00D73C11">
        <w:rPr>
          <w:sz w:val="20"/>
          <w:szCs w:val="18"/>
        </w:rPr>
        <w:t xml:space="preserve"> German translation of </w:t>
      </w:r>
      <w:proofErr w:type="spellStart"/>
      <w:r w:rsidRPr="00D73C11">
        <w:rPr>
          <w:sz w:val="20"/>
          <w:szCs w:val="18"/>
        </w:rPr>
        <w:t>PANAS</w:t>
      </w:r>
      <w:proofErr w:type="spellEnd"/>
      <w:r w:rsidRPr="00D73C11">
        <w:rPr>
          <w:sz w:val="20"/>
          <w:szCs w:val="18"/>
        </w:rPr>
        <w:t xml:space="preserve"> (</w:t>
      </w:r>
      <w:proofErr w:type="spellStart"/>
      <w:r w:rsidRPr="00D73C11">
        <w:rPr>
          <w:sz w:val="20"/>
          <w:szCs w:val="18"/>
        </w:rPr>
        <w:t>PANAS</w:t>
      </w:r>
      <w:proofErr w:type="spellEnd"/>
      <w:r w:rsidRPr="00D73C11">
        <w:rPr>
          <w:sz w:val="20"/>
          <w:szCs w:val="18"/>
        </w:rPr>
        <w:t xml:space="preserve">-G); </w:t>
      </w:r>
      <w:proofErr w:type="spellStart"/>
      <w:r w:rsidRPr="00D73C11">
        <w:rPr>
          <w:sz w:val="20"/>
          <w:szCs w:val="18"/>
          <w:vertAlign w:val="superscript"/>
        </w:rPr>
        <w:t>c</w:t>
      </w:r>
      <w:r w:rsidRPr="00D73C11">
        <w:rPr>
          <w:sz w:val="20"/>
          <w:szCs w:val="18"/>
        </w:rPr>
        <w:t>includes</w:t>
      </w:r>
      <w:proofErr w:type="spellEnd"/>
      <w:r w:rsidRPr="00D73C11">
        <w:rPr>
          <w:sz w:val="20"/>
          <w:szCs w:val="18"/>
        </w:rPr>
        <w:t xml:space="preserve"> shortened version of </w:t>
      </w:r>
      <w:proofErr w:type="spellStart"/>
      <w:r w:rsidRPr="00D73C11">
        <w:rPr>
          <w:sz w:val="20"/>
          <w:szCs w:val="18"/>
        </w:rPr>
        <w:t>PANAS</w:t>
      </w:r>
      <w:proofErr w:type="spellEnd"/>
      <w:r w:rsidRPr="00D73C11">
        <w:rPr>
          <w:sz w:val="20"/>
          <w:szCs w:val="18"/>
        </w:rPr>
        <w:t xml:space="preserve"> (</w:t>
      </w:r>
      <w:proofErr w:type="spellStart"/>
      <w:r w:rsidRPr="00D73C11">
        <w:rPr>
          <w:sz w:val="20"/>
          <w:szCs w:val="18"/>
        </w:rPr>
        <w:t>PANAS</w:t>
      </w:r>
      <w:proofErr w:type="spellEnd"/>
      <w:r w:rsidRPr="00D73C11">
        <w:rPr>
          <w:sz w:val="20"/>
          <w:szCs w:val="18"/>
        </w:rPr>
        <w:t xml:space="preserve">-SF); </w:t>
      </w:r>
      <w:proofErr w:type="spellStart"/>
      <w:r w:rsidRPr="00D73C11">
        <w:rPr>
          <w:sz w:val="20"/>
          <w:szCs w:val="18"/>
          <w:vertAlign w:val="superscript"/>
        </w:rPr>
        <w:t>d</w:t>
      </w:r>
      <w:r w:rsidRPr="00D73C11">
        <w:rPr>
          <w:sz w:val="20"/>
          <w:szCs w:val="18"/>
        </w:rPr>
        <w:t>includes</w:t>
      </w:r>
      <w:proofErr w:type="spellEnd"/>
      <w:r w:rsidRPr="00D73C11">
        <w:rPr>
          <w:sz w:val="20"/>
          <w:szCs w:val="18"/>
        </w:rPr>
        <w:t xml:space="preserve"> Korean translation of </w:t>
      </w:r>
      <w:r>
        <w:rPr>
          <w:sz w:val="20"/>
          <w:szCs w:val="18"/>
        </w:rPr>
        <w:t xml:space="preserve">PSS; </w:t>
      </w:r>
      <w:proofErr w:type="spellStart"/>
      <w:r>
        <w:rPr>
          <w:sz w:val="20"/>
          <w:szCs w:val="18"/>
          <w:vertAlign w:val="superscript"/>
        </w:rPr>
        <w:t>e</w:t>
      </w:r>
      <w:r>
        <w:rPr>
          <w:sz w:val="20"/>
          <w:szCs w:val="18"/>
        </w:rPr>
        <w:t>include</w:t>
      </w:r>
      <w:proofErr w:type="spellEnd"/>
      <w:r>
        <w:rPr>
          <w:sz w:val="20"/>
          <w:szCs w:val="18"/>
        </w:rPr>
        <w:t xml:space="preserve"> Chinese translation of PSS; </w:t>
      </w:r>
      <w:proofErr w:type="spellStart"/>
      <w:r>
        <w:rPr>
          <w:sz w:val="20"/>
          <w:szCs w:val="18"/>
          <w:vertAlign w:val="superscript"/>
        </w:rPr>
        <w:t>f</w:t>
      </w:r>
      <w:r>
        <w:rPr>
          <w:sz w:val="20"/>
          <w:szCs w:val="18"/>
        </w:rPr>
        <w:t>includes</w:t>
      </w:r>
      <w:proofErr w:type="spellEnd"/>
      <w:r>
        <w:rPr>
          <w:sz w:val="20"/>
          <w:szCs w:val="18"/>
        </w:rPr>
        <w:t xml:space="preserve"> shortened version of WAI;</w:t>
      </w:r>
      <w:r>
        <w:rPr>
          <w:sz w:val="20"/>
          <w:szCs w:val="18"/>
          <w:vertAlign w:val="superscript"/>
        </w:rPr>
        <w:t xml:space="preserve"> </w:t>
      </w:r>
      <w:proofErr w:type="spellStart"/>
      <w:r>
        <w:rPr>
          <w:sz w:val="20"/>
          <w:szCs w:val="18"/>
          <w:vertAlign w:val="superscript"/>
        </w:rPr>
        <w:t>g</w:t>
      </w:r>
      <w:r w:rsidRPr="0085772E">
        <w:rPr>
          <w:sz w:val="20"/>
          <w:szCs w:val="18"/>
        </w:rPr>
        <w:t>includes</w:t>
      </w:r>
      <w:proofErr w:type="spellEnd"/>
      <w:r>
        <w:rPr>
          <w:sz w:val="20"/>
          <w:szCs w:val="18"/>
        </w:rPr>
        <w:t xml:space="preserve"> Korean translation of QIDS.</w:t>
      </w:r>
    </w:p>
    <w:sectPr w:rsidR="009574F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D52D68" w14:textId="77777777" w:rsidR="00322C86" w:rsidRDefault="00322C86" w:rsidP="003152C3">
      <w:pPr>
        <w:spacing w:line="240" w:lineRule="auto"/>
      </w:pPr>
      <w:r>
        <w:separator/>
      </w:r>
    </w:p>
  </w:endnote>
  <w:endnote w:type="continuationSeparator" w:id="0">
    <w:p w14:paraId="6930D41A" w14:textId="77777777" w:rsidR="00322C86" w:rsidRDefault="00322C86" w:rsidP="003152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2CA60F" w14:textId="77777777" w:rsidR="003152C3" w:rsidRDefault="003152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AF8A81" w14:textId="77777777" w:rsidR="003152C3" w:rsidRDefault="003152C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6CF7B5" w14:textId="77777777" w:rsidR="003152C3" w:rsidRDefault="003152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072891" w14:textId="77777777" w:rsidR="00322C86" w:rsidRDefault="00322C86" w:rsidP="003152C3">
      <w:pPr>
        <w:spacing w:line="240" w:lineRule="auto"/>
      </w:pPr>
      <w:r>
        <w:separator/>
      </w:r>
    </w:p>
  </w:footnote>
  <w:footnote w:type="continuationSeparator" w:id="0">
    <w:p w14:paraId="6819ADC5" w14:textId="77777777" w:rsidR="00322C86" w:rsidRDefault="00322C86" w:rsidP="003152C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21FB8B" w14:textId="77777777" w:rsidR="003152C3" w:rsidRDefault="003152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209023" w14:textId="77777777" w:rsidR="003152C3" w:rsidRDefault="003152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53FE3D" w14:textId="77777777" w:rsidR="003152C3" w:rsidRDefault="003152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wMzIxMDUwNDI0tzRS0lEKTi0uzszPAykwqwUASJqLNSwAAAA="/>
  </w:docVars>
  <w:rsids>
    <w:rsidRoot w:val="003152C3"/>
    <w:rsid w:val="0004661B"/>
    <w:rsid w:val="00123CA8"/>
    <w:rsid w:val="001267AF"/>
    <w:rsid w:val="0019438F"/>
    <w:rsid w:val="00217902"/>
    <w:rsid w:val="00245EF8"/>
    <w:rsid w:val="003152C3"/>
    <w:rsid w:val="00322C86"/>
    <w:rsid w:val="003622BD"/>
    <w:rsid w:val="003E15E6"/>
    <w:rsid w:val="00432207"/>
    <w:rsid w:val="005857BA"/>
    <w:rsid w:val="007A3E82"/>
    <w:rsid w:val="008135DE"/>
    <w:rsid w:val="00830E6A"/>
    <w:rsid w:val="008D6510"/>
    <w:rsid w:val="008E13AC"/>
    <w:rsid w:val="00913D74"/>
    <w:rsid w:val="009574F2"/>
    <w:rsid w:val="00970E65"/>
    <w:rsid w:val="009A7020"/>
    <w:rsid w:val="009B6889"/>
    <w:rsid w:val="009E259D"/>
    <w:rsid w:val="00A94C2D"/>
    <w:rsid w:val="00B10B25"/>
    <w:rsid w:val="00B80412"/>
    <w:rsid w:val="00C250B0"/>
    <w:rsid w:val="00C55289"/>
    <w:rsid w:val="00C823A7"/>
    <w:rsid w:val="00D645AB"/>
    <w:rsid w:val="00DC6276"/>
    <w:rsid w:val="00E943FC"/>
    <w:rsid w:val="00EA60AA"/>
    <w:rsid w:val="00F5647B"/>
    <w:rsid w:val="00FA3A3F"/>
    <w:rsid w:val="00FC4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A85F3"/>
  <w15:chartTrackingRefBased/>
  <w15:docId w15:val="{364CAE6D-2214-4009-9166-33CF97A11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2C3"/>
    <w:pPr>
      <w:spacing w:after="0" w:line="480" w:lineRule="auto"/>
      <w:contextualSpacing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2C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2C3"/>
    <w:rPr>
      <w:rFonts w:ascii="Times New Roman" w:eastAsiaTheme="minorHAnsi" w:hAnsi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152C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2C3"/>
    <w:rPr>
      <w:rFonts w:ascii="Times New Roman" w:eastAsiaTheme="minorHAnsi" w:hAnsi="Times New Roman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8135DE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85916F4BD9B419A3D6B890658D8DB" ma:contentTypeVersion="15" ma:contentTypeDescription="Create a new document." ma:contentTypeScope="" ma:versionID="c85f9b868220c6785febccb0e861d926">
  <xsd:schema xmlns:xsd="http://www.w3.org/2001/XMLSchema" xmlns:xs="http://www.w3.org/2001/XMLSchema" xmlns:p="http://schemas.microsoft.com/office/2006/metadata/properties" xmlns:ns2="09c765ff-7620-43b0-9dd2-b6a2d8240d87" xmlns:ns3="df5f9ecd-debb-462d-a9d8-86e497cef13b" targetNamespace="http://schemas.microsoft.com/office/2006/metadata/properties" ma:root="true" ma:fieldsID="a82e6dcd9000e033360fc7791dcb5784" ns2:_="" ns3:_="">
    <xsd:import namespace="09c765ff-7620-43b0-9dd2-b6a2d8240d87"/>
    <xsd:import namespace="df5f9ecd-debb-462d-a9d8-86e497cef1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c765ff-7620-43b0-9dd2-b6a2d8240d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bc49540-5c35-4aa1-8e74-ce797227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f9ecd-debb-462d-a9d8-86e497cef13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a216342-50c5-48d2-bd2e-adc8fcb80277}" ma:internalName="TaxCatchAll" ma:showField="CatchAllData" ma:web="df5f9ecd-debb-462d-a9d8-86e497cef1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5f9ecd-debb-462d-a9d8-86e497cef13b" xsi:nil="true"/>
    <lcf76f155ced4ddcb4097134ff3c332f xmlns="09c765ff-7620-43b0-9dd2-b6a2d8240d8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5152832-CEA3-44C6-953D-A13569A8AB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c765ff-7620-43b0-9dd2-b6a2d8240d87"/>
    <ds:schemaRef ds:uri="df5f9ecd-debb-462d-a9d8-86e497cef1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8ECC59-C8D5-47A7-B930-A404B35A37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7FB117-136C-4374-A674-5BCAB8A6CD56}">
  <ds:schemaRefs>
    <ds:schemaRef ds:uri="http://schemas.microsoft.com/office/2006/metadata/properties"/>
    <ds:schemaRef ds:uri="http://schemas.microsoft.com/office/infopath/2007/PartnerControls"/>
    <ds:schemaRef ds:uri="df5f9ecd-debb-462d-a9d8-86e497cef13b"/>
    <ds:schemaRef ds:uri="09c765ff-7620-43b0-9dd2-b6a2d8240d8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8</Words>
  <Characters>1018</Characters>
  <Application>Microsoft Office Word</Application>
  <DocSecurity>0</DocSecurity>
  <Lines>8</Lines>
  <Paragraphs>2</Paragraphs>
  <ScaleCrop>false</ScaleCrop>
  <Company>Nanyang Technological University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Ishqi Jabir</dc:creator>
  <cp:keywords/>
  <dc:description/>
  <cp:lastModifiedBy>Editor</cp:lastModifiedBy>
  <cp:revision>32</cp:revision>
  <dcterms:created xsi:type="dcterms:W3CDTF">2022-10-10T08:00:00Z</dcterms:created>
  <dcterms:modified xsi:type="dcterms:W3CDTF">2023-04-12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85916F4BD9B419A3D6B890658D8DB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16"&gt;&lt;session id="3c5wVuwF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5" name="ZOTERO_PREF_2">
    <vt:lpwstr>me="automaticJournalAbbreviations" value="true"/&gt;&lt;/prefs&gt;&lt;/data&gt;</vt:lpwstr>
  </property>
</Properties>
</file>